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809" w:rsidRPr="006E613E" w:rsidRDefault="00D64AA4" w:rsidP="00812809">
      <w:pPr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812809" w:rsidRPr="006E613E">
        <w:rPr>
          <w:rFonts w:ascii="Arial" w:hAnsi="Arial" w:cs="Arial"/>
          <w:b/>
          <w:sz w:val="20"/>
          <w:szCs w:val="20"/>
          <w:lang w:val="en-US"/>
        </w:rPr>
        <w:t>1</w:t>
      </w:r>
      <w:r w:rsidR="00F74DC9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="00812809" w:rsidRPr="006E613E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812809" w:rsidRPr="006E613E">
        <w:rPr>
          <w:rFonts w:ascii="Arial" w:hAnsi="Arial" w:cs="Arial"/>
          <w:bCs/>
          <w:sz w:val="20"/>
          <w:szCs w:val="20"/>
          <w:lang w:val="en-US"/>
        </w:rPr>
        <w:t>Environmental descriptors of the Peruvian genotype by environment trials.</w:t>
      </w:r>
      <w:proofErr w:type="gramEnd"/>
    </w:p>
    <w:p w:rsidR="00812809" w:rsidRPr="006E613E" w:rsidRDefault="00812809" w:rsidP="00812809">
      <w:pPr>
        <w:rPr>
          <w:rFonts w:ascii="Arial" w:hAnsi="Arial" w:cs="Arial"/>
          <w:bCs/>
          <w:sz w:val="18"/>
          <w:szCs w:val="18"/>
          <w:lang w:val="en-US"/>
        </w:rPr>
      </w:pPr>
    </w:p>
    <w:tbl>
      <w:tblPr>
        <w:tblW w:w="11430" w:type="dxa"/>
        <w:tblInd w:w="-9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2250"/>
        <w:gridCol w:w="2970"/>
        <w:gridCol w:w="1890"/>
        <w:gridCol w:w="3060"/>
      </w:tblGrid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48259A" w:rsidRDefault="00812809" w:rsidP="00211CE1">
            <w:pPr>
              <w:spacing w:line="275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8259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scriptor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48259A" w:rsidRDefault="00812809" w:rsidP="00211CE1">
            <w:pPr>
              <w:spacing w:line="275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8259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iclayo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48259A" w:rsidRDefault="00812809" w:rsidP="00211CE1">
            <w:pPr>
              <w:spacing w:line="275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8259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iur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48259A" w:rsidRDefault="00812809" w:rsidP="00211CE1">
            <w:pPr>
              <w:spacing w:line="275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8259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ucallpa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48259A" w:rsidRDefault="00812809" w:rsidP="00211CE1">
            <w:pPr>
              <w:spacing w:line="275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8259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aral</w:t>
            </w:r>
            <w:proofErr w:type="spellEnd"/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wing dat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05-05-2012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05-05 -2012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30-04-201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3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0-06-2012</w:t>
            </w:r>
          </w:p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  <w:p w:rsidR="00812809" w:rsidRPr="006E613E" w:rsidRDefault="00812809" w:rsidP="00211CE1">
            <w:pPr>
              <w:spacing w:line="275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Transplanting dat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9-06-2012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20-06-2012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22-06-201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2-08-2012</w:t>
            </w:r>
          </w:p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harvest dat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08-11-2012 and 17-12-2012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Last week of October 2012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First week of December 2012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28-01-2013</w:t>
            </w:r>
          </w:p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12809" w:rsidRPr="00827B08" w:rsidTr="00211CE1">
        <w:trPr>
          <w:trHeight w:val="2239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Fertilizer applicatio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Organic: 200 kg of manure at the start, a second application after 20 days and a third at the start of flower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Three times. First: at the start.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Second: 11 kg urea, 7 kg di-ammonium potassium, 10 kg potassium sulfate. Third: 6 kg urea, 3 kg di-ammonium phosphate, 20 kg potassium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sulph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Organic: 150 kg of chicken manure at the start. Each 15 days: </w:t>
            </w:r>
            <w:proofErr w:type="spellStart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abonofol</w:t>
            </w:r>
            <w:proofErr w:type="spellEnd"/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(0.2%) until fruits started to ripe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In soil preparation, 1 ton of farmyard manure is applied. At 20 days after planting, were applied 120-80-60 using sources of ammonium nitrate, ammonium phosphate and potassium chloride (50% Nitrogen 100 Phosphorus and Potassium 100%). 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Irrigation metho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Gravity irrigation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Drip irrigation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Unirrigated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Gravity irrigation</w:t>
            </w: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Irrigation Frequenc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A total of 800 m</w:t>
            </w:r>
            <w:r w:rsidRPr="006E6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with intervals of 15 days (10 times in total)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A total of 400 m</w:t>
            </w:r>
            <w:r w:rsidRPr="006E6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at irregular intervals depending on the need of water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900 m</w:t>
            </w:r>
            <w:r w:rsidRPr="006E6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- with intervals of 8 days (24 times in total)</w:t>
            </w:r>
          </w:p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Pest and disease management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Integrated pest management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Integrated pest management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Integrated pest management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Integrated pest management</w:t>
            </w: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parent material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Unconsolidated materia</w:t>
            </w: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l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Rock type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In situ weathered and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limestone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eastAsiaTheme="minorHAnsi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Alluvial deposits and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 xml:space="preserve"> unknown </w:t>
            </w: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rock type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eastAsiaTheme="minorHAnsi" w:hAnsi="Arial" w:cs="Arial"/>
                <w:sz w:val="18"/>
                <w:szCs w:val="18"/>
                <w:lang w:val="en-US"/>
              </w:rPr>
            </w:pPr>
          </w:p>
          <w:p w:rsidR="00812809" w:rsidRPr="006E613E" w:rsidRDefault="00812809" w:rsidP="00211CE1">
            <w:pPr>
              <w:spacing w:line="275" w:lineRule="auto"/>
              <w:rPr>
                <w:rFonts w:ascii="Arial" w:eastAsiaTheme="minorHAnsi" w:hAnsi="Arial" w:cs="Arial"/>
                <w:sz w:val="18"/>
                <w:szCs w:val="18"/>
                <w:lang w:val="en-US"/>
              </w:rPr>
            </w:pP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Fluvial deposits</w:t>
            </w: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 xml:space="preserve"> and unknown rock type</w:t>
            </w: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Aeolian sand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, others: Silicates</w:t>
            </w:r>
          </w:p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12809" w:rsidRPr="006E613E" w:rsidRDefault="00812809" w:rsidP="00211CE1">
            <w:pPr>
              <w:spacing w:line="275" w:lineRule="auto"/>
              <w:rPr>
                <w:rFonts w:ascii="Arial" w:eastAsiaTheme="minorHAnsi" w:hAnsi="Arial" w:cs="Arial"/>
                <w:sz w:val="18"/>
                <w:szCs w:val="18"/>
                <w:lang w:val="en-US"/>
              </w:rPr>
            </w:pP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drainag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Moderately drained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Well drained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Moderately drained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eastAsiaTheme="minorHAnsi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Moderately drained</w:t>
            </w: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depth to groundwater tabl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50 – 100 cm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&gt; 150 cm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50 - 150 cm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0 - 25 cm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12809" w:rsidRPr="00827B08" w:rsidTr="00211CE1">
        <w:trPr>
          <w:trHeight w:val="394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salinit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160 – 240 ppm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&lt;160 ppm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&lt;160 ppm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3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&lt;160 ppm</w:t>
            </w:r>
          </w:p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12809" w:rsidRPr="00827B08" w:rsidTr="00211CE1">
        <w:trPr>
          <w:trHeight w:val="360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erosion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</w:tr>
      <w:tr w:rsidR="00812809" w:rsidRPr="00827B08" w:rsidTr="00211CE1">
        <w:trPr>
          <w:trHeight w:val="313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bCs/>
                <w:sz w:val="18"/>
                <w:szCs w:val="18"/>
                <w:lang w:val="en-US"/>
              </w:rPr>
              <w:t>Soil textur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Clay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Sandy clay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Clay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12809" w:rsidRPr="006E613E" w:rsidRDefault="00812809" w:rsidP="00211C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613E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Fine sandy loam</w:t>
            </w:r>
            <w:r w:rsidRPr="006E613E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  <w:p w:rsidR="00812809" w:rsidRPr="006E613E" w:rsidRDefault="00812809" w:rsidP="00211CE1">
            <w:pPr>
              <w:spacing w:line="275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812809" w:rsidRPr="006E613E" w:rsidRDefault="00812809" w:rsidP="00812809">
      <w:pPr>
        <w:rPr>
          <w:lang w:val="en-US"/>
        </w:rPr>
      </w:pPr>
    </w:p>
    <w:p w:rsidR="00812809" w:rsidRPr="0048259A" w:rsidRDefault="00812809" w:rsidP="00812809">
      <w:pPr>
        <w:rPr>
          <w:lang w:val="en-US"/>
        </w:rPr>
      </w:pPr>
      <w:r w:rsidRPr="0048259A">
        <w:rPr>
          <w:lang w:val="en-US"/>
        </w:rPr>
        <w:t xml:space="preserve"> </w:t>
      </w:r>
    </w:p>
    <w:p w:rsidR="00812809" w:rsidRPr="0048259A" w:rsidRDefault="00812809" w:rsidP="00812809">
      <w:pPr>
        <w:spacing w:after="200" w:line="276" w:lineRule="auto"/>
        <w:rPr>
          <w:lang w:val="en-US"/>
        </w:rPr>
      </w:pPr>
    </w:p>
    <w:sectPr w:rsidR="00812809" w:rsidRPr="0048259A" w:rsidSect="00812809">
      <w:type w:val="continuous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809"/>
    <w:rsid w:val="005373E4"/>
    <w:rsid w:val="007705B3"/>
    <w:rsid w:val="00812809"/>
    <w:rsid w:val="00887D45"/>
    <w:rsid w:val="00D23656"/>
    <w:rsid w:val="00D33770"/>
    <w:rsid w:val="00D64AA4"/>
    <w:rsid w:val="00F74DC9"/>
    <w:rsid w:val="00FF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12809"/>
  </w:style>
  <w:style w:type="character" w:customStyle="1" w:styleId="hps">
    <w:name w:val="hps"/>
    <w:basedOn w:val="Fuentedeprrafopredeter"/>
    <w:rsid w:val="008128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12809"/>
  </w:style>
  <w:style w:type="character" w:customStyle="1" w:styleId="hps">
    <w:name w:val="hps"/>
    <w:basedOn w:val="Fuentedeprrafopredeter"/>
    <w:rsid w:val="00812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</dc:creator>
  <cp:lastModifiedBy>Maarten</cp:lastModifiedBy>
  <cp:revision>3</cp:revision>
  <dcterms:created xsi:type="dcterms:W3CDTF">2015-06-03T19:26:00Z</dcterms:created>
  <dcterms:modified xsi:type="dcterms:W3CDTF">2015-07-26T22:25:00Z</dcterms:modified>
</cp:coreProperties>
</file>